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4:Genotypic and allelic distribution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ESR1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rs1801132 polymorphism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in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studied subjec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3"/>
        <w:gridCol w:w="1592"/>
        <w:gridCol w:w="1590"/>
        <w:gridCol w:w="1593"/>
        <w:gridCol w:w="1592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typic distribution N(%)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ic distribution N(%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20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(34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0(53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(12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4(61.3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0(38.6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12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(33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(54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12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6(60.4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2(39.5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(37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(5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11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8(62.8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8(37.1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4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(36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(51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12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4(61.7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8(38.3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8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(33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(52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0(59.5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8(40.4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5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(40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(49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10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(64.9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(35.0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6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(31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57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10.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(60.6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(39.3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4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33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57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8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(62.2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(37.7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28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(57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(57.1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42.86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ve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(48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(44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7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0(70.8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(29.1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9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7(47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(45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(7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9(70.2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(29.8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53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39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7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73.2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26.79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9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(48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(43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8.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0(69.8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(30.1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7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(47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(43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(9.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9(68.7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(31.2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52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42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4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(73.8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26.1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3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50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47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2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(73.5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26.47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48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51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(74.0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25.9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57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28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71.4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28.57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 control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(20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(40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(51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(9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2(65.5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8(34.5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(13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(39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(52.6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(8.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4(65.4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2(34.5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(6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(41.7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(47.7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(10.4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(65.6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(34.33)</w:t>
            </w:r>
          </w:p>
        </w:tc>
      </w:tr>
    </w:tbl>
    <w:p>
      <w:pPr>
        <w:pStyle w:val="Normal"/>
        <w:tabs>
          <w:tab w:val="clear" w:pos="720"/>
          <w:tab w:val="center" w:pos="3528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3:00Z</dcterms:created>
  <dc:creator>sony</dc:creator>
  <dc:description/>
  <cp:keywords/>
  <dc:language>en-US</dc:language>
  <cp:lastModifiedBy>sony</cp:lastModifiedBy>
  <dcterms:modified xsi:type="dcterms:W3CDTF">2012-03-21T04:32:00Z</dcterms:modified>
  <cp:revision>3</cp:revision>
  <dc:subject/>
  <dc:title/>
</cp:coreProperties>
</file>